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878" w:rsidRDefault="008E682B">
      <w:r>
        <w:rPr>
          <w:rFonts w:ascii="Times New Roman" w:hAnsi="Times New Roman" w:cs="Times New Roman"/>
          <w:b/>
        </w:rPr>
        <w:t>S</w:t>
      </w:r>
      <w:r w:rsidR="00681C97">
        <w:rPr>
          <w:rFonts w:ascii="Times New Roman" w:hAnsi="Times New Roman" w:cs="Times New Roman"/>
          <w:b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able.</w:t>
      </w:r>
      <w:r w:rsidR="00801878" w:rsidRPr="00206203">
        <w:rPr>
          <w:rFonts w:ascii="Times New Roman" w:hAnsi="Times New Roman" w:cs="Times New Roman"/>
          <w:b/>
        </w:rPr>
        <w:t xml:space="preserve"> Reviews including psychological/behavioural interventions for fatigue treatment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5451" w:type="dxa"/>
        <w:tblInd w:w="-464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4536"/>
        <w:gridCol w:w="4252"/>
        <w:gridCol w:w="2835"/>
      </w:tblGrid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Reference</w:t>
            </w:r>
          </w:p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Focus of review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ntervention details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mmary of findings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mplications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ronic Fatigue Syndrome</w:t>
            </w:r>
          </w:p>
        </w:tc>
      </w:tr>
      <w:tr w:rsidR="00801878" w:rsidRPr="00206203" w:rsidTr="00801878">
        <w:trPr>
          <w:trHeight w:val="1401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lear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5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. Clinical Evidence summary.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Therapy (CBT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and GET and anti-depressants and corticosteroids) 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programmes reduce fatigue compared with control interventions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may be effective for reducing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stell et al. (2011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majority elsewhere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ixed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and GET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ed delivery: face-to-face, telephone. 6-16 hours. Group and individual settings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significantly reduced fatigue (</w:t>
            </w:r>
            <w:r>
              <w:rPr>
                <w:rFonts w:ascii="Times New Roman" w:hAnsi="Times New Roman" w:cs="Times New Roman"/>
              </w:rPr>
              <w:t xml:space="preserve">Hedges </w:t>
            </w:r>
            <w:r w:rsidRPr="00206203">
              <w:rPr>
                <w:rFonts w:ascii="Times New Roman" w:hAnsi="Times New Roman" w:cs="Times New Roman"/>
              </w:rPr>
              <w:t>g = 0.35; 95% CI 0.24, 0.46) (similar in effect to GET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Higher number of treatment hours significantly predicted greater fatigue reduction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iagnostic criteria, control group, treatment format, setting, study quality, pre-treatment illness duration and duration of intervention did not affect fatigu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 may be effective in reducing fatigue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o maximise improvement consider: treatment hours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Malouff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8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elsewhere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ed widely in intensity and specific therapeutic methods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significantly reduced fatigue (d=0.48, 95% CI 0.27, 0.69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  <w:r w:rsidRPr="00206203">
              <w:rPr>
                <w:rFonts w:ascii="Times New Roman" w:hAnsi="Times New Roman" w:cs="Times New Roman"/>
              </w:rPr>
              <w:t xml:space="preserve">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Trend of increased fatigue reduction for physical fatigue compared to mental fatigue (d=0.81, d=0.20) and higher number of hours (d=0.47)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No significant effect of treatment type, format, control group, participant sample, diagnostic criteria, number of sessions, months of follow-up and study quality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o significant difference between objective and subjective fatigue. 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CBT may be effective in reducing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To maximise improvement consider: hours of treatment, type of fatigue targeted. 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rice et al. (2010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alone and combined with other interventions – biofeedback, relaxation, aerobic exercise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ous: individual/groups, practitioner experience, frequent, duration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mpared to usual care, other psychological therapies</w:t>
            </w:r>
            <w:r w:rsidRPr="00206203">
              <w:t xml:space="preserve"> </w:t>
            </w:r>
            <w:r w:rsidRPr="00206203">
              <w:rPr>
                <w:rFonts w:ascii="Times New Roman" w:hAnsi="Times New Roman" w:cs="Times New Roman"/>
              </w:rPr>
              <w:t>(relaxation, counselling, guided support, education + support) and exercise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mpared to usual care, CBT significantly re</w:t>
            </w:r>
            <w:r w:rsidR="00A10D6E">
              <w:rPr>
                <w:rFonts w:ascii="Times New Roman" w:hAnsi="Times New Roman" w:cs="Times New Roman"/>
              </w:rPr>
              <w:t>duced fatigue after treatment (standard mean difference (SMD)</w:t>
            </w:r>
            <w:r w:rsidRPr="00206203">
              <w:rPr>
                <w:rFonts w:ascii="Times New Roman" w:hAnsi="Times New Roman" w:cs="Times New Roman"/>
              </w:rPr>
              <w:t>= -0.39; 95%CI -0.60, -0.19) and at follow up (SMD - 0.47; 95%CI -0.</w:t>
            </w:r>
            <w:proofErr w:type="gramStart"/>
            <w:r w:rsidRPr="00206203">
              <w:rPr>
                <w:rFonts w:ascii="Times New Roman" w:hAnsi="Times New Roman" w:cs="Times New Roman"/>
              </w:rPr>
              <w:t>69,-</w:t>
            </w:r>
            <w:proofErr w:type="gramEnd"/>
            <w:r w:rsidRPr="00206203">
              <w:rPr>
                <w:rFonts w:ascii="Times New Roman" w:hAnsi="Times New Roman" w:cs="Times New Roman"/>
              </w:rPr>
              <w:t>0.25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 xml:space="preserve">Subgroup analyses </w:t>
            </w:r>
            <w:r w:rsidRPr="00206203">
              <w:rPr>
                <w:rFonts w:ascii="Times New Roman" w:hAnsi="Times New Roman" w:cs="Times New Roman"/>
              </w:rPr>
              <w:t>(significance not stated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Larger reduction in fatigue for individual care, comparison to treatment as usual (compared to waiting list) and CBT incorporating increased activity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difference between &lt;8 weeks and &gt;8 weeks duration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mpared to other psychological therapies, CBT significant reduced fatigue after treatment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MD= -0.43, 95%CI -0.65, -0.20) and at follow up (SMD= -0.47, 95% CI -0.83, -.011)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 combined with other interventions significantly reduced fatigue compared to usual care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o significant difference in fatigue reduction when CBT compared to exercise. 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may be effective in reducing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o maximise improvement consider: delivery format (individual), and incorporating increased activity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Del Pino-</w:t>
            </w:r>
            <w:proofErr w:type="spellStart"/>
            <w:r w:rsidRPr="00206203">
              <w:rPr>
                <w:rFonts w:ascii="Times New Roman" w:hAnsi="Times New Roman" w:cs="Times New Roman"/>
              </w:rPr>
              <w:t>Seden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and psychological approache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, psychoeducation, relaxation, self-management and counselling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umber of session 1-36, typically 30-45mins (but also 2hrs), phone/home, various facilitator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shd w:val="clear" w:color="auto" w:fill="auto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l studies reported significant fatigue reduction on at least one measure (</w:t>
            </w:r>
            <w:r w:rsidR="00A10D6E">
              <w:rPr>
                <w:rFonts w:ascii="Times New Roman" w:hAnsi="Times New Roman" w:cs="Times New Roman"/>
              </w:rPr>
              <w:t>effect sizes (</w:t>
            </w:r>
            <w:r w:rsidRPr="00206203">
              <w:rPr>
                <w:rFonts w:ascii="Times New Roman" w:hAnsi="Times New Roman" w:cs="Times New Roman"/>
              </w:rPr>
              <w:t>ES</w:t>
            </w:r>
            <w:r w:rsidR="00A10D6E">
              <w:rPr>
                <w:rFonts w:ascii="Times New Roman" w:hAnsi="Times New Roman" w:cs="Times New Roman"/>
              </w:rPr>
              <w:t>)</w:t>
            </w:r>
            <w:r w:rsidRPr="00206203">
              <w:rPr>
                <w:rFonts w:ascii="Times New Roman" w:hAnsi="Times New Roman" w:cs="Times New Roman"/>
              </w:rPr>
              <w:t xml:space="preserve"> ranged from 0.24 – 0.84).</w:t>
            </w:r>
          </w:p>
        </w:tc>
        <w:tc>
          <w:tcPr>
            <w:tcW w:w="2835" w:type="dxa"/>
            <w:shd w:val="clear" w:color="auto" w:fill="auto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ese behavioural and psychological approaches may be beneficial for reducing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Yuen &amp; Cunningham (2014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social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, psychoeducation, counselling, psychotherapy and biofeedback</w:t>
            </w:r>
          </w:p>
        </w:tc>
        <w:tc>
          <w:tcPr>
            <w:tcW w:w="4252" w:type="dxa"/>
            <w:shd w:val="clear" w:color="auto" w:fill="auto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</w:t>
            </w:r>
            <w:r w:rsidR="00A10D6E">
              <w:rPr>
                <w:rFonts w:ascii="Times New Roman" w:hAnsi="Times New Roman" w:cs="Times New Roman"/>
              </w:rPr>
              <w:t xml:space="preserve">nsistent evidence: Only 1 of 5 randomised controlled trials (RCTs) </w:t>
            </w:r>
            <w:r w:rsidRPr="00206203">
              <w:rPr>
                <w:rFonts w:ascii="Times New Roman" w:hAnsi="Times New Roman" w:cs="Times New Roman"/>
              </w:rPr>
              <w:t xml:space="preserve">demonstrated fatigue reduction, 2 non-RCTs demonstrated reduced fatigue. </w:t>
            </w:r>
          </w:p>
        </w:tc>
        <w:tc>
          <w:tcPr>
            <w:tcW w:w="2835" w:type="dxa"/>
            <w:shd w:val="clear" w:color="auto" w:fill="auto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vidence to support psychosocial interventions in alleviating fatigue in patients with SLE is very weak.  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leanthou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(2012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but 1 included elsewhere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logical and self-management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elf-management and counselling interventions (overlap), stress management + biofeedback (overlap), expressive writing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Telephone counselling/education interventions, stress management programmes and expressive writing significantly reduced fatigue scores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ndings suggest these interventions may be effective in reducing fatigue, but some inconsistent results (as above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pressive writing may be an effective technique for reducing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ranssen et al. (2014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Behavioural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programme, CBT (2 studies)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either study reported significant reduction in fatigu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CBT/behavioural programmes are effective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umatic Brain Injury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Cantor et al. (2014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, CBT for anxiety, </w:t>
            </w:r>
            <w:proofErr w:type="spellStart"/>
            <w:r w:rsidRPr="00206203">
              <w:rPr>
                <w:rFonts w:ascii="Times New Roman" w:hAnsi="Times New Roman" w:cs="Times New Roman"/>
              </w:rPr>
              <w:t>CBTi</w:t>
            </w:r>
            <w:proofErr w:type="spellEnd"/>
            <w:r w:rsidRPr="00206203">
              <w:rPr>
                <w:rFonts w:ascii="Times New Roman" w:hAnsi="Times New Roman" w:cs="Times New Roman"/>
              </w:rPr>
              <w:t>, CBT + psychoeducation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onsistent findings. 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ittle evidence that cognitive behavioural therapy is an effective treatment for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ost-stroke</w:t>
            </w:r>
          </w:p>
        </w:tc>
      </w:tr>
      <w:tr w:rsidR="00801878" w:rsidRPr="00206203" w:rsidTr="00801878">
        <w:trPr>
          <w:trHeight w:val="1511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u et al. (2015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 (one meta-analysis pharma v. non-pharma).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logical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ronic disease self-management, group psychoeducation, mindfulness based stress reduction, cognitive behavioural therapy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Unclear reporting but conclusion states that studies did not demonstrate effectiveness due to limitations in study design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CBT/behavioural programmes are effective.</w:t>
            </w:r>
          </w:p>
        </w:tc>
      </w:tr>
      <w:tr w:rsidR="00801878" w:rsidRPr="00206203" w:rsidTr="00801878">
        <w:trPr>
          <w:trHeight w:val="181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d Stage Kidney Disease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Picariell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7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ocial-psychological interventions.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based (targeted sleep, fluid adherence, physical functioning), shared care and practical nurse support, community support, nutrition self-management, pharmaceutical care programme, educational + behavioural programm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2-96 sessions, mostly 30-60minutes, mostly face-to-face, individual or group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ocial-psychological interventions significantly improved fatigue (SMD = 0.37; 95% CI 0.15, 0.59), comparable at short and longer term follow up. Individually, a third of the studies found significant improvement in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-group analyse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tress management/relaxation interventions and those with less experienced facilitators were more effective at reducing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ignificant differences depending on CBT content, sample or comparison group. But fatigue reduction became non- significant for samples deemed non-fatigued at baseline and when comparing to active control group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all, as an intervention category, social-psychological interventions seem to be effective in reducing fatigue but differences on an individual level require further exploration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IV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Jong et al. (2010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Integrative review with a specific section on the treatment of fatigue.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logical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-behavioural stress management with psychoeducation, and relaxation intervention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Relaxation intervention significantly reduced fatigue (no significant difference to </w:t>
            </w:r>
            <w:r w:rsidRPr="00206203">
              <w:rPr>
                <w:rFonts w:ascii="Times New Roman" w:hAnsi="Times New Roman" w:cs="Times New Roman"/>
              </w:rPr>
              <w:lastRenderedPageBreak/>
              <w:t>psychotherapy and non-psychiatric treatment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intervention did not significantly reduce fatigu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Relaxation may be an effective fatigue reduction technique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heumatoid Arthritis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ramp et al. (2013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social interventions – expressive writing, CBT, mindfulness, lifestyle management, energy conservation, self-management and group education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social interventions (as one group) significantly reduced fatigue (SMD= -0.24, 95% CI -0.40 to -0.07)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social interventions as a whole may be effective in reducing fatigue, but components of effective treatment need to be clarified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ultiple Sclerosis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ano et al. (2015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habilitation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 change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luding energy conservation, CBT or group psychotherapy, multidisciplinary rehabilitation, mindfulness, fatigue management programme, education and counselling, memory training, community rehab, (cooling)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wenty one studies identified. Energy conservation most common (n=8), followed by CBT (n=5). ES ranged from 1.25 – 2.99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ine studies reported significant reduction in fatigu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 change interventions offer more flexibility than exercise interventions as participants are able to review their issues and develop skills to adjust routine, activities and environment at their own pac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0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advic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tended multidisciplinary outpatient rehabilitation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vidence: established clinical practice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One non-randomised controlled trial – seemed to show benefit on fatigue domain. 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ery little research evidence identified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Blikma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3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 and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(study overlap – all identified in Asano et al. 2015 scoping review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Energy conservation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ergy conservation management (ECM) programmes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CM programmes significantly reduced fatig</w:t>
            </w:r>
            <w:r w:rsidR="00A10D6E">
              <w:rPr>
                <w:rFonts w:ascii="Times New Roman" w:hAnsi="Times New Roman" w:cs="Times New Roman"/>
              </w:rPr>
              <w:t>ue compared to support group (mean difference (MD)</w:t>
            </w:r>
            <w:r w:rsidRPr="00206203">
              <w:rPr>
                <w:rFonts w:ascii="Times New Roman" w:hAnsi="Times New Roman" w:cs="Times New Roman"/>
              </w:rPr>
              <w:t xml:space="preserve">= 23.80; 95% CI -45.65, -1.95) and waiting list controls (Cognitive scale: MD= 2.91; 95% CI -4.32 to -1.50. Physical scale (MD=2.99; 95% CI -4.47 to -1.52. Psychosocial scale (MD=6.05; 95% CI </w:t>
            </w:r>
            <w:r w:rsidRPr="00206203">
              <w:rPr>
                <w:rFonts w:ascii="Times New Roman" w:hAnsi="Times New Roman" w:cs="Times New Roman"/>
              </w:rPr>
              <w:lastRenderedPageBreak/>
              <w:t>-8.72 to -3.37) (but limited evidence due to low number of studies, n=2 in each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CM-related fatigue treatments did not significantly reduce fatigu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ECM based on Packer’s programme specification may be effective for reducing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Khan et al. (2014)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and educational interventions (cite Asano &amp; Finlayson, and Neill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atigue management programmes, energy conservation (cite </w:t>
            </w:r>
            <w:proofErr w:type="spellStart"/>
            <w:r w:rsidRPr="00206203">
              <w:rPr>
                <w:rFonts w:ascii="Times New Roman" w:hAnsi="Times New Roman" w:cs="Times New Roman"/>
              </w:rPr>
              <w:t>Blikman</w:t>
            </w:r>
            <w:proofErr w:type="spellEnd"/>
            <w:r w:rsidRPr="00206203">
              <w:rPr>
                <w:rFonts w:ascii="Times New Roman" w:hAnsi="Times New Roman" w:cs="Times New Roman"/>
              </w:rPr>
              <w:t>), mindfulness (cites another non-fatigue focus systematic review), cognitive and psychological interventions (overlap)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ajority of overlapping studie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atigue management programme significantly reduced fatigue severity at 1, 4 and 12 months, and mindfulness reduced fatigue, maintained at 6 months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atigue management programmes and mindfulness may be effective fatigue management strategies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ee et al. (2008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nergy conservation 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ergy conservation course significantly reduced fatigu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ee abov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Kohli et al. (2012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oster. Systematic review – meta-analysis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therapy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4252" w:type="dxa"/>
          </w:tcPr>
          <w:p w:rsidR="00801878" w:rsidRPr="00206203" w:rsidRDefault="00801878" w:rsidP="00A10D6E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significantly reduced fatigue compared to no therapy (</w:t>
            </w:r>
            <w:r w:rsidR="00A10D6E">
              <w:rPr>
                <w:rFonts w:ascii="Times New Roman" w:hAnsi="Times New Roman" w:cs="Times New Roman"/>
              </w:rPr>
              <w:t>weighted mean difference (WMD)</w:t>
            </w:r>
            <w:r w:rsidRPr="00206203">
              <w:rPr>
                <w:rFonts w:ascii="Times New Roman" w:hAnsi="Times New Roman" w:cs="Times New Roman"/>
              </w:rPr>
              <w:t>= -7.04), relaxation therapy (WMD= -4.29 and follow up WMD= -2.74), and supportive expressive group therapy (WMD= -12.2)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may be effective for reducing fatigue, possibly more so than other approaches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lang w:val="de-DE"/>
              </w:rPr>
              <w:t xml:space="preserve">Van den Akker et al. </w:t>
            </w:r>
            <w:r w:rsidRPr="00206203">
              <w:rPr>
                <w:rFonts w:ascii="Times New Roman" w:hAnsi="Times New Roman" w:cs="Times New Roman"/>
              </w:rPr>
              <w:t>(2016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therapy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ve solely CBT, 1 CBT component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l solely CBT addressed activity scheduling, dealing with stressors, unhelpful thoughts, apply skills, relapse plan. Most also looked at understanding, sleeping, emotions, symptom focussing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Heterogeneity: delivery, intensity, therapists, control condition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CBT significantly reduced fatigue after treatment</w:t>
            </w:r>
            <w:r w:rsidRPr="00206203">
              <w:t xml:space="preserve"> </w:t>
            </w:r>
            <w:r w:rsidRPr="00206203">
              <w:rPr>
                <w:rFonts w:ascii="Times New Roman" w:hAnsi="Times New Roman" w:cs="Times New Roman"/>
              </w:rPr>
              <w:t>(SMD=-0.47; 95% CI -0.88 to -0.06) and at follow up (SMD = -.30; 95%CI -0.51, -0.08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cies for follow up - one study reported a reduction in treatment effect, one remained and one got stronger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may be effective for reducing fatigue in the short and long term (with the effect reducing over time)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Wendenbourg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7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tient education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-based, energy conservation, multi-disciplinary self-management, mindfulnes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roup and individual programs, personal/online/telephone, 4-16 week duration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ducational interventions significantly reduced fatigue severity (SMD= -0.43; 95% CI -0.74 to -0.11) and fatigue impact (SMD= -0.48; 95%CI -0.82, -0.15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</w:t>
            </w:r>
            <w:r w:rsidRPr="00206203">
              <w:rPr>
                <w:rFonts w:ascii="Times New Roman" w:hAnsi="Times New Roman" w:cs="Times New Roman"/>
              </w:rPr>
              <w:t xml:space="preserve"> </w:t>
            </w:r>
            <w:r w:rsidRPr="00206203">
              <w:rPr>
                <w:rFonts w:ascii="Times New Roman" w:hAnsi="Times New Roman" w:cs="Times New Roman"/>
                <w:b/>
              </w:rPr>
              <w:t>analyse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BT-based interventions (SMD= -0.60; 95% CI -1.08, -0.11) reduced fatigue severity more than non-CBT interventions (SMD= -0.20; 95% CI -0.60, 0.19)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dividual approaches (SMD= -0.80; 95% CI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-1.13, -0.47) reduced fatigue severity more than group approaches (SMD= -0.17; 95% CI -0.39, 0.05)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ducational interventions may be effective for reducing fatigue severity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o optimise intervention consider: incorporating CBT elements, individual approaches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flammatory Bowel Disease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rtom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managing fatigue.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sychosocial intervention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roblem solving therapy, solution focused therapy, stress management (professional led and self-led)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olution focussed therapy significantly reduced fatigue at 3 months, but not at 9 months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mall, non-significant reduction in fatigue for stress management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olution focussed therapy may be a promising intervention for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5451" w:type="dxa"/>
            <w:gridSpan w:val="5"/>
          </w:tcPr>
          <w:p w:rsidR="00801878" w:rsidRPr="00206203" w:rsidRDefault="00801878" w:rsidP="00DF573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health conditions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eill et al. (2006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ystematic review – narrative synthesis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MS, RA, SLE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strategie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ducational interventions (group self-management, energy conservation, stress management, active living, self-care), rehabilitation, counselling/CBT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interventions appeared effective in reducing fatigue but inconsistent findings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onsistent results mean drawing conclusions difficult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mith &amp; Hale (2007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view article – narrative synthe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S, Parkinson’s, HIV/AIDS, (cancer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ergy conservation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MS and cancer studies)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 reduction in fatigue for intervention group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ndings suggest energy management programmes may be effective in reducing fatigue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Ulrichse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ost-stroke, traumatic brain injury and MS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ndfulnes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including body scanning, yoga, weekly classes, homework, classes).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l 8 weeks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indfulness significantly reduced fatigue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ES= -0.37; 95% CI -0.58, -0.17)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discussion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trongest effects seen in the studies which used fatigue cut-offs for recruitment and used mental fatigue outcome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ndfulness interventions may be effective in reducing fatigue, possibly more so for severely fatigued individuals/those reporting mental fatigue.</w:t>
            </w:r>
          </w:p>
        </w:tc>
      </w:tr>
      <w:tr w:rsidR="00801878" w:rsidRPr="00206203" w:rsidTr="00801878">
        <w:trPr>
          <w:trHeight w:val="260"/>
        </w:trPr>
        <w:tc>
          <w:tcPr>
            <w:tcW w:w="198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zies &amp; </w:t>
            </w:r>
            <w:proofErr w:type="spellStart"/>
            <w:r>
              <w:rPr>
                <w:rFonts w:ascii="Times New Roman" w:hAnsi="Times New Roman" w:cs="Times New Roman"/>
              </w:rPr>
              <w:t>Jall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2011)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thma, bronchitis/emphysema, cancer, congestive heart failure, MS, HIV</w:t>
            </w:r>
          </w:p>
        </w:tc>
        <w:tc>
          <w:tcPr>
            <w:tcW w:w="1843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uided Imagery</w:t>
            </w:r>
          </w:p>
        </w:tc>
        <w:tc>
          <w:tcPr>
            <w:tcW w:w="4536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Guided Imagery 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tudy length ranged from 1 session - 6 weeks. Duration ranged from 10 - 30. Frequency of use ranged from 1 to 5-7 times. Variable protocols and details of images.</w:t>
            </w:r>
          </w:p>
        </w:tc>
        <w:tc>
          <w:tcPr>
            <w:tcW w:w="4252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findings.</w:t>
            </w:r>
          </w:p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ignificant reduction in fatigue for studies with: greatest total duration of exposure, targeted imagery, and &gt;30 participants.</w:t>
            </w:r>
          </w:p>
        </w:tc>
        <w:tc>
          <w:tcPr>
            <w:tcW w:w="2835" w:type="dxa"/>
          </w:tcPr>
          <w:p w:rsidR="00801878" w:rsidRPr="00206203" w:rsidRDefault="00801878" w:rsidP="00DF573F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uided imagery may be an effective strategy, if it is tailored to the focus of the fatigue intervention.</w:t>
            </w:r>
          </w:p>
        </w:tc>
      </w:tr>
    </w:tbl>
    <w:p w:rsidR="00801878" w:rsidRDefault="00801878"/>
    <w:sectPr w:rsidR="00801878" w:rsidSect="00393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979"/>
    <w:rsid w:val="001B59BE"/>
    <w:rsid w:val="00393979"/>
    <w:rsid w:val="005D1035"/>
    <w:rsid w:val="00681C97"/>
    <w:rsid w:val="00801878"/>
    <w:rsid w:val="008E682B"/>
    <w:rsid w:val="00A10D6E"/>
    <w:rsid w:val="00B15C01"/>
    <w:rsid w:val="00E1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EEEE"/>
  <w15:chartTrackingRefBased/>
  <w15:docId w15:val="{DA9119B8-8A39-47C9-BF84-DABB650D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1E7"/>
  </w:style>
  <w:style w:type="paragraph" w:styleId="Footer">
    <w:name w:val="footer"/>
    <w:basedOn w:val="Normal"/>
    <w:link w:val="Foot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86</Words>
  <Characters>1303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Doug</cp:lastModifiedBy>
  <cp:revision>7</cp:revision>
  <dcterms:created xsi:type="dcterms:W3CDTF">2018-08-22T18:37:00Z</dcterms:created>
  <dcterms:modified xsi:type="dcterms:W3CDTF">2018-10-08T19:30:00Z</dcterms:modified>
</cp:coreProperties>
</file>